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405"/>
        <w:tblW w:w="0" w:type="auto"/>
        <w:tblLook w:val="04A0" w:firstRow="1" w:lastRow="0" w:firstColumn="1" w:lastColumn="0" w:noHBand="0" w:noVBand="1"/>
      </w:tblPr>
      <w:tblGrid>
        <w:gridCol w:w="2093"/>
        <w:gridCol w:w="6429"/>
      </w:tblGrid>
      <w:tr w:rsidR="00B63C63" w:rsidRPr="00B63C63" w14:paraId="6C3C7EF9" w14:textId="77777777" w:rsidTr="00B63C63">
        <w:tc>
          <w:tcPr>
            <w:tcW w:w="2093" w:type="dxa"/>
          </w:tcPr>
          <w:p w14:paraId="25CA506A" w14:textId="77777777" w:rsidR="00B63C63" w:rsidRPr="00B63C63" w:rsidRDefault="00B63C63" w:rsidP="00B63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C63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429" w:type="dxa"/>
          </w:tcPr>
          <w:p w14:paraId="5D7BAA2E" w14:textId="77777777" w:rsidR="00B63C63" w:rsidRPr="00B63C63" w:rsidRDefault="00B63C63" w:rsidP="00B63C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C6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B63C63" w:rsidRPr="00B63C63" w14:paraId="02C131F8" w14:textId="77777777" w:rsidTr="00A07A35">
        <w:tc>
          <w:tcPr>
            <w:tcW w:w="2093" w:type="dxa"/>
            <w:vAlign w:val="center"/>
          </w:tcPr>
          <w:p w14:paraId="67E0159C" w14:textId="77777777" w:rsidR="00B63C63" w:rsidRPr="00B63C63" w:rsidRDefault="00B63C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algD.f</w:t>
            </w:r>
          </w:p>
        </w:tc>
        <w:tc>
          <w:tcPr>
            <w:tcW w:w="6429" w:type="dxa"/>
            <w:vAlign w:val="center"/>
          </w:tcPr>
          <w:p w14:paraId="1AA9E4F4" w14:textId="77777777" w:rsidR="00B63C63" w:rsidRPr="00B63C63" w:rsidRDefault="00B63C63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GAGAAGTCCGAACGCCACA</w:t>
            </w:r>
          </w:p>
        </w:tc>
      </w:tr>
      <w:tr w:rsidR="00B63C63" w:rsidRPr="00B63C63" w14:paraId="795C5124" w14:textId="77777777" w:rsidTr="00A07A35">
        <w:tc>
          <w:tcPr>
            <w:tcW w:w="2093" w:type="dxa"/>
            <w:vAlign w:val="center"/>
          </w:tcPr>
          <w:p w14:paraId="48A6BBF4" w14:textId="77777777" w:rsidR="00B63C63" w:rsidRPr="00B63C63" w:rsidRDefault="00B63C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algD.r</w:t>
            </w:r>
          </w:p>
        </w:tc>
        <w:tc>
          <w:tcPr>
            <w:tcW w:w="6429" w:type="dxa"/>
            <w:vAlign w:val="center"/>
          </w:tcPr>
          <w:p w14:paraId="3F8556B6" w14:textId="77777777" w:rsidR="00B63C63" w:rsidRPr="00B63C63" w:rsidRDefault="00B63C63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TCGGCGGGAAGTCGTAGTC</w:t>
            </w:r>
          </w:p>
        </w:tc>
      </w:tr>
      <w:tr w:rsidR="00B63C63" w:rsidRPr="00B63C63" w14:paraId="175AC696" w14:textId="77777777" w:rsidTr="00A021DE">
        <w:tc>
          <w:tcPr>
            <w:tcW w:w="2093" w:type="dxa"/>
            <w:vAlign w:val="center"/>
          </w:tcPr>
          <w:p w14:paraId="65A1C7CA" w14:textId="77777777" w:rsidR="00B63C63" w:rsidRPr="00B63C63" w:rsidRDefault="00B63C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algU.f</w:t>
            </w:r>
          </w:p>
        </w:tc>
        <w:tc>
          <w:tcPr>
            <w:tcW w:w="6429" w:type="dxa"/>
            <w:vAlign w:val="center"/>
          </w:tcPr>
          <w:p w14:paraId="0A7A7803" w14:textId="77777777" w:rsidR="00B63C63" w:rsidRPr="00B63C63" w:rsidRDefault="00B63C63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GATGTGACCGCAGAGGATG</w:t>
            </w:r>
          </w:p>
        </w:tc>
      </w:tr>
      <w:tr w:rsidR="00B63C63" w:rsidRPr="00B63C63" w14:paraId="6E3CC220" w14:textId="77777777" w:rsidTr="00A021DE">
        <w:tc>
          <w:tcPr>
            <w:tcW w:w="2093" w:type="dxa"/>
            <w:vAlign w:val="center"/>
          </w:tcPr>
          <w:p w14:paraId="10812483" w14:textId="77777777" w:rsidR="00B63C63" w:rsidRPr="00B63C63" w:rsidRDefault="00B63C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algU.r</w:t>
            </w:r>
          </w:p>
        </w:tc>
        <w:tc>
          <w:tcPr>
            <w:tcW w:w="6429" w:type="dxa"/>
            <w:vAlign w:val="center"/>
          </w:tcPr>
          <w:p w14:paraId="45627C06" w14:textId="77777777" w:rsidR="00B63C63" w:rsidRPr="00B63C63" w:rsidRDefault="00B63C63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CTGCTGGATGGTCTGGTGC</w:t>
            </w:r>
          </w:p>
        </w:tc>
      </w:tr>
      <w:tr w:rsidR="00B63C63" w:rsidRPr="00B63C63" w14:paraId="2D8C84AD" w14:textId="77777777" w:rsidTr="007D5332">
        <w:tc>
          <w:tcPr>
            <w:tcW w:w="2093" w:type="dxa"/>
            <w:vAlign w:val="center"/>
          </w:tcPr>
          <w:p w14:paraId="2BF03E90" w14:textId="77777777" w:rsidR="00B63C63" w:rsidRPr="00B63C63" w:rsidRDefault="00B63C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mexB.f</w:t>
            </w:r>
          </w:p>
        </w:tc>
        <w:tc>
          <w:tcPr>
            <w:tcW w:w="6429" w:type="dxa"/>
            <w:vAlign w:val="center"/>
          </w:tcPr>
          <w:p w14:paraId="3A9CD462" w14:textId="77777777" w:rsidR="00B63C63" w:rsidRPr="00B63C63" w:rsidRDefault="00B63C63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TCGTGGAGTTCGCCAAGGAG</w:t>
            </w:r>
          </w:p>
        </w:tc>
      </w:tr>
      <w:tr w:rsidR="00B63C63" w:rsidRPr="00B63C63" w14:paraId="66AE9F15" w14:textId="77777777" w:rsidTr="007D5332">
        <w:tc>
          <w:tcPr>
            <w:tcW w:w="2093" w:type="dxa"/>
            <w:vAlign w:val="center"/>
          </w:tcPr>
          <w:p w14:paraId="02CAA8DC" w14:textId="77777777" w:rsidR="00B63C63" w:rsidRPr="00B63C63" w:rsidRDefault="00B63C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mexB.r</w:t>
            </w:r>
          </w:p>
        </w:tc>
        <w:tc>
          <w:tcPr>
            <w:tcW w:w="6429" w:type="dxa"/>
            <w:vAlign w:val="center"/>
          </w:tcPr>
          <w:p w14:paraId="33BCA264" w14:textId="77777777" w:rsidR="00B63C63" w:rsidRPr="00B63C63" w:rsidRDefault="00B63C63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CGCCGGTACCGATCGCAT</w:t>
            </w:r>
          </w:p>
        </w:tc>
      </w:tr>
      <w:tr w:rsidR="00B63C63" w:rsidRPr="00B63C63" w14:paraId="5722D2A4" w14:textId="77777777" w:rsidTr="007D5332">
        <w:tc>
          <w:tcPr>
            <w:tcW w:w="2093" w:type="dxa"/>
            <w:vAlign w:val="center"/>
          </w:tcPr>
          <w:p w14:paraId="5419E7C8" w14:textId="77777777" w:rsidR="00B63C63" w:rsidRPr="00B63C63" w:rsidRDefault="00B63C6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mexY.f</w:t>
            </w:r>
          </w:p>
        </w:tc>
        <w:tc>
          <w:tcPr>
            <w:tcW w:w="6429" w:type="dxa"/>
            <w:vAlign w:val="center"/>
          </w:tcPr>
          <w:p w14:paraId="00DDC6DE" w14:textId="77777777" w:rsidR="00B63C63" w:rsidRPr="00B63C63" w:rsidRDefault="00B63C63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CGCTGACCCTGACCTTCCG</w:t>
            </w:r>
          </w:p>
        </w:tc>
      </w:tr>
      <w:tr w:rsidR="00B63C63" w:rsidRPr="00B63C63" w14:paraId="223B11DF" w14:textId="77777777" w:rsidTr="007D5332">
        <w:tc>
          <w:tcPr>
            <w:tcW w:w="2093" w:type="dxa"/>
            <w:vAlign w:val="center"/>
          </w:tcPr>
          <w:p w14:paraId="6DF7CCEC" w14:textId="77777777" w:rsidR="00B63C63" w:rsidRPr="00B63C63" w:rsidRDefault="00B63C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mexY.r</w:t>
            </w:r>
          </w:p>
        </w:tc>
        <w:tc>
          <w:tcPr>
            <w:tcW w:w="6429" w:type="dxa"/>
            <w:vAlign w:val="center"/>
          </w:tcPr>
          <w:p w14:paraId="567D5BE4" w14:textId="77777777" w:rsidR="00B63C63" w:rsidRPr="00B63C63" w:rsidRDefault="00B63C63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TGCTGTCCGCCGCCTTCTC</w:t>
            </w:r>
          </w:p>
        </w:tc>
      </w:tr>
      <w:tr w:rsidR="00B63C63" w:rsidRPr="00B63C63" w14:paraId="137BB114" w14:textId="77777777" w:rsidTr="007A0526">
        <w:tc>
          <w:tcPr>
            <w:tcW w:w="2093" w:type="dxa"/>
            <w:vAlign w:val="center"/>
          </w:tcPr>
          <w:p w14:paraId="4F295BE5" w14:textId="77777777" w:rsidR="00B63C63" w:rsidRPr="00B63C63" w:rsidRDefault="00B63C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rpsL.f</w:t>
            </w:r>
          </w:p>
        </w:tc>
        <w:tc>
          <w:tcPr>
            <w:tcW w:w="6429" w:type="dxa"/>
            <w:vAlign w:val="center"/>
          </w:tcPr>
          <w:p w14:paraId="00B74FC4" w14:textId="77777777" w:rsidR="00B63C63" w:rsidRPr="00B63C63" w:rsidRDefault="00B63C63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GGTCACAACCTGCAAGAGC</w:t>
            </w:r>
          </w:p>
        </w:tc>
      </w:tr>
      <w:tr w:rsidR="00B63C63" w:rsidRPr="00B63C63" w14:paraId="77311C62" w14:textId="77777777" w:rsidTr="007A0526">
        <w:tc>
          <w:tcPr>
            <w:tcW w:w="2093" w:type="dxa"/>
            <w:vAlign w:val="center"/>
          </w:tcPr>
          <w:p w14:paraId="0B44F974" w14:textId="77777777" w:rsidR="00B63C63" w:rsidRPr="00B63C63" w:rsidRDefault="00B63C6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-rpsL.r</w:t>
            </w:r>
          </w:p>
        </w:tc>
        <w:tc>
          <w:tcPr>
            <w:tcW w:w="6429" w:type="dxa"/>
            <w:vAlign w:val="center"/>
          </w:tcPr>
          <w:p w14:paraId="7022840F" w14:textId="77777777" w:rsidR="00B63C63" w:rsidRPr="00B63C63" w:rsidRDefault="00B63C6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3C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GAACGACCCTGCTTAC</w:t>
            </w:r>
          </w:p>
        </w:tc>
      </w:tr>
    </w:tbl>
    <w:p w14:paraId="321AD79C" w14:textId="1066DF28" w:rsidR="00AF347B" w:rsidRPr="00B63C63" w:rsidRDefault="00B63C63">
      <w:pPr>
        <w:rPr>
          <w:rFonts w:ascii="Times New Roman" w:hAnsi="Times New Roman" w:cs="Times New Roman"/>
          <w:sz w:val="24"/>
          <w:szCs w:val="24"/>
        </w:rPr>
      </w:pPr>
      <w:r w:rsidRPr="00B63C63">
        <w:rPr>
          <w:rFonts w:ascii="Times New Roman" w:hAnsi="Times New Roman" w:cs="Times New Roman"/>
          <w:sz w:val="24"/>
          <w:szCs w:val="24"/>
        </w:rPr>
        <w:t>Table S</w:t>
      </w:r>
      <w:r w:rsidR="00ED60A3">
        <w:rPr>
          <w:rFonts w:ascii="Times New Roman" w:hAnsi="Times New Roman" w:cs="Times New Roman"/>
          <w:sz w:val="24"/>
          <w:szCs w:val="24"/>
        </w:rPr>
        <w:t>9</w:t>
      </w:r>
      <w:r w:rsidRPr="00B63C63">
        <w:rPr>
          <w:rFonts w:ascii="Times New Roman" w:hAnsi="Times New Roman" w:cs="Times New Roman"/>
          <w:sz w:val="24"/>
          <w:szCs w:val="24"/>
        </w:rPr>
        <w:t xml:space="preserve"> Primers used for qRT-PCR (f, forward, sense, a</w:t>
      </w:r>
      <w:r>
        <w:rPr>
          <w:rFonts w:ascii="Times New Roman" w:hAnsi="Times New Roman" w:cs="Times New Roman"/>
          <w:sz w:val="24"/>
          <w:szCs w:val="24"/>
        </w:rPr>
        <w:t>nd r, reverse, antisense</w:t>
      </w:r>
      <w:r w:rsidRPr="00B63C63">
        <w:rPr>
          <w:rFonts w:ascii="Times New Roman" w:hAnsi="Times New Roman" w:cs="Times New Roman"/>
          <w:sz w:val="24"/>
          <w:szCs w:val="24"/>
        </w:rPr>
        <w:t>)</w:t>
      </w:r>
    </w:p>
    <w:p w14:paraId="4ACE46D3" w14:textId="77777777" w:rsidR="00B63C63" w:rsidRPr="00B63C63" w:rsidRDefault="00B63C63">
      <w:pPr>
        <w:rPr>
          <w:rFonts w:ascii="Times New Roman" w:hAnsi="Times New Roman" w:cs="Times New Roman"/>
          <w:sz w:val="24"/>
          <w:szCs w:val="24"/>
        </w:rPr>
      </w:pPr>
    </w:p>
    <w:sectPr w:rsidR="00B63C63" w:rsidRPr="00B63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MDAzsTQ2MTYzNTRT0lEKTi0uzszPAykwrAUAuBqdmSwAAAA="/>
  </w:docVars>
  <w:rsids>
    <w:rsidRoot w:val="00B63C63"/>
    <w:rsid w:val="003B4DE9"/>
    <w:rsid w:val="00AF347B"/>
    <w:rsid w:val="00B63C63"/>
    <w:rsid w:val="00C1777F"/>
    <w:rsid w:val="00ED60A3"/>
    <w:rsid w:val="00FC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B5529"/>
  <w15:docId w15:val="{AF375C0D-58E5-4EA5-8336-AB86D9FD9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3C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84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21-01-18T03:15:00Z</dcterms:created>
  <dcterms:modified xsi:type="dcterms:W3CDTF">2021-04-13T06:55:00Z</dcterms:modified>
</cp:coreProperties>
</file>